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3E242" w14:textId="77777777" w:rsidR="00BF6D21" w:rsidRPr="00A0221A" w:rsidRDefault="00BF6D21" w:rsidP="00BF6D21">
      <w:pPr>
        <w:rPr>
          <w:b/>
        </w:rPr>
      </w:pPr>
      <w:r w:rsidRPr="00A0221A">
        <w:rPr>
          <w:b/>
        </w:rPr>
        <w:t>Appendix</w:t>
      </w:r>
    </w:p>
    <w:p w14:paraId="3D0BF4F7" w14:textId="77777777" w:rsidR="00BF6D21" w:rsidRPr="00A0221A" w:rsidRDefault="00BF6D21" w:rsidP="00BF6D21">
      <w:pPr>
        <w:jc w:val="center"/>
        <w:rPr>
          <w:b/>
        </w:rPr>
      </w:pPr>
    </w:p>
    <w:p w14:paraId="0EC16C4B" w14:textId="77777777" w:rsidR="00BF6D21" w:rsidRPr="00A0221A" w:rsidRDefault="00BF6D21" w:rsidP="00BF6D21">
      <w:pPr>
        <w:jc w:val="center"/>
        <w:rPr>
          <w:b/>
          <w:noProof/>
          <w:lang w:val="en-US"/>
        </w:rPr>
      </w:pPr>
      <w:r w:rsidRPr="00A0221A">
        <w:rPr>
          <w:b/>
        </w:rPr>
        <w:t xml:space="preserve">Table S1: </w:t>
      </w:r>
      <w:r w:rsidRPr="00A0221A">
        <w:rPr>
          <w:b/>
          <w:noProof/>
          <w:lang w:val="en-US"/>
        </w:rPr>
        <w:t xml:space="preserve"> Odds ratios for positive COVID-19 swab test</w:t>
      </w:r>
    </w:p>
    <w:p w14:paraId="2D643471" w14:textId="77777777" w:rsidR="00BF6D21" w:rsidRPr="00A0221A" w:rsidRDefault="00BF6D21" w:rsidP="00BF6D21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7"/>
        <w:gridCol w:w="1831"/>
        <w:gridCol w:w="641"/>
        <w:gridCol w:w="1120"/>
        <w:gridCol w:w="608"/>
        <w:gridCol w:w="670"/>
        <w:gridCol w:w="672"/>
        <w:gridCol w:w="777"/>
      </w:tblGrid>
      <w:tr w:rsidR="00BF6D21" w:rsidRPr="00A0221A" w14:paraId="594B0211" w14:textId="77777777" w:rsidTr="008D4B2B">
        <w:trPr>
          <w:cantSplit/>
          <w:tblHeader/>
          <w:jc w:val="center"/>
        </w:trPr>
        <w:tc>
          <w:tcPr>
            <w:tcW w:w="1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3C998E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ype</w:t>
            </w:r>
          </w:p>
        </w:tc>
        <w:tc>
          <w:tcPr>
            <w:tcW w:w="18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DBD9DE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41E819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ndex group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71E7BD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eference group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D423A2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Odds ratio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68064C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ower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C6629C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pper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C1BBB6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BF6D21" w:rsidRPr="00A0221A" w14:paraId="2A3FB889" w14:textId="77777777" w:rsidTr="008D4B2B">
        <w:trPr>
          <w:cantSplit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B34EC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Crude odds rati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4A070B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Income quintil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D0B82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AF6441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5(=highes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5C5E9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3.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A6739B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3.0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DD3BB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4.0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07F47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F6D21" w:rsidRPr="00A0221A" w14:paraId="452B6E2C" w14:textId="77777777" w:rsidTr="008D4B2B">
        <w:trPr>
          <w:cantSplit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72F44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Crude odds rati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D3930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Income quintil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87DF72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93FFAB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5(=highes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40249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88914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6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FA6F3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.2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47439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F6D21" w:rsidRPr="00A0221A" w14:paraId="78D69A2B" w14:textId="77777777" w:rsidTr="008D4B2B">
        <w:trPr>
          <w:cantSplit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2E620E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Crude odds rati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48548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Income quintil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9FEF6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6FB1B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5(=highes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C2F8C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8E7B4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2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D8FB2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7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1E9F6A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F6D21" w:rsidRPr="00A0221A" w14:paraId="6677B76B" w14:textId="77777777" w:rsidTr="008D4B2B">
        <w:trPr>
          <w:cantSplit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55CC7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Crude odds rati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5338F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Income quintil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7B2B0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EFD8D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5(=highes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E1EE8E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97961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2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025622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7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AF0C4D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F6D21" w:rsidRPr="00A0221A" w14:paraId="10D9A867" w14:textId="77777777" w:rsidTr="008D4B2B">
        <w:trPr>
          <w:cantSplit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C46EB9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Crude odds rati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D8636F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Immigration tercil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B63F4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65E2E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(=lowes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8030C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59B26A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3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E31D3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.1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A30A8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F6D21" w:rsidRPr="00A0221A" w14:paraId="418144DE" w14:textId="77777777" w:rsidTr="008D4B2B">
        <w:trPr>
          <w:cantSplit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1E2534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Crude odds rati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85EEB1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Immigration tercil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2DBFD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5E2AAA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(=lowes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97869E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3.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4059F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.6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87905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3.9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7854A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F6D21" w:rsidRPr="00A0221A" w14:paraId="0DFE00F1" w14:textId="77777777" w:rsidTr="008D4B2B">
        <w:trPr>
          <w:cantSplit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3BE273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Adjusted odds rati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6B1B88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Income quintil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C34BA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FBB62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5(=highes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46328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3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ECFD74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.6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411CC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4.2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BA3F6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F6D21" w:rsidRPr="00A0221A" w14:paraId="23D65FF2" w14:textId="77777777" w:rsidTr="008D4B2B">
        <w:trPr>
          <w:cantSplit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6D8AB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Adjusted odds rati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2FE06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Income quintil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80737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9BD6C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5(=highes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E49633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304AF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4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78578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.4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88028B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F6D21" w:rsidRPr="00A0221A" w14:paraId="2A976DCB" w14:textId="77777777" w:rsidTr="008D4B2B">
        <w:trPr>
          <w:cantSplit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B8B65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Adjusted odds rati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8FA2A6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Income quintil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F5EA6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EBD75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5(=highes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76D8FF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F578C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1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E7672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2B786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0.0013</w:t>
            </w:r>
          </w:p>
        </w:tc>
      </w:tr>
      <w:tr w:rsidR="00BF6D21" w:rsidRPr="00A0221A" w14:paraId="6E875C5C" w14:textId="77777777" w:rsidTr="008D4B2B">
        <w:trPr>
          <w:cantSplit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BBD9F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Adjusted odds rati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62B11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Income quintil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F0EC1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5EB63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5(=highes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416AD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5698ED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0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5B122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6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D95B11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0.0440</w:t>
            </w:r>
          </w:p>
        </w:tc>
      </w:tr>
      <w:tr w:rsidR="00BF6D21" w:rsidRPr="00A0221A" w14:paraId="777EBC24" w14:textId="77777777" w:rsidTr="008D4B2B">
        <w:trPr>
          <w:cantSplit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F36AC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Adjusted odds rati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14B10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Immigration tercil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971D7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11474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(=lowes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A8DB1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.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A9A30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5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A09F1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3.0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C289D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BF6D21" w:rsidRPr="00A0221A" w14:paraId="1676DF28" w14:textId="77777777" w:rsidTr="008D4B2B">
        <w:trPr>
          <w:cantSplit/>
          <w:jc w:val="center"/>
        </w:trPr>
        <w:tc>
          <w:tcPr>
            <w:tcW w:w="1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049841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Adjusted odds ratio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1D419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Immigration tercile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29ECC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2B82C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(=lowest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05571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.4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0A8147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76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E6798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3.5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91426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</w:tbl>
    <w:p w14:paraId="695BC3D7" w14:textId="77777777" w:rsidR="00BF6D21" w:rsidRPr="00A0221A" w:rsidRDefault="00BF6D21" w:rsidP="00BF6D21"/>
    <w:p w14:paraId="007505CC" w14:textId="77777777" w:rsidR="00BF6D21" w:rsidRPr="00A0221A" w:rsidRDefault="00BF6D21" w:rsidP="00BF6D21"/>
    <w:p w14:paraId="246C0BCC" w14:textId="77777777" w:rsidR="00BF6D21" w:rsidRPr="00A0221A" w:rsidRDefault="00BF6D21" w:rsidP="00BF6D21"/>
    <w:p w14:paraId="600D5CC9" w14:textId="77777777" w:rsidR="00BF6D21" w:rsidRPr="00A0221A" w:rsidRDefault="00BF6D21" w:rsidP="00BF6D21"/>
    <w:p w14:paraId="7BAD81E4" w14:textId="77777777" w:rsidR="00BF6D21" w:rsidRPr="00A0221A" w:rsidRDefault="00BF6D21" w:rsidP="00BF6D21"/>
    <w:p w14:paraId="4A5CFB84" w14:textId="77777777" w:rsidR="00BF6D21" w:rsidRPr="00A0221A" w:rsidRDefault="00BF6D21" w:rsidP="00BF6D21"/>
    <w:p w14:paraId="6C29E22C" w14:textId="77777777" w:rsidR="00BF6D21" w:rsidRPr="00A0221A" w:rsidRDefault="00BF6D21" w:rsidP="00BF6D21"/>
    <w:p w14:paraId="1DD6AF6B" w14:textId="77777777" w:rsidR="00BF6D21" w:rsidRPr="00A0221A" w:rsidRDefault="00BF6D21" w:rsidP="00BF6D21"/>
    <w:p w14:paraId="5014520B" w14:textId="77777777" w:rsidR="00BF6D21" w:rsidRPr="00A0221A" w:rsidRDefault="00BF6D21" w:rsidP="00BF6D21"/>
    <w:p w14:paraId="369C5659" w14:textId="77777777" w:rsidR="00BF6D21" w:rsidRPr="00A0221A" w:rsidRDefault="00BF6D21" w:rsidP="00BF6D21"/>
    <w:p w14:paraId="26A972D2" w14:textId="77777777" w:rsidR="00BF6D21" w:rsidRPr="00A0221A" w:rsidRDefault="00BF6D21" w:rsidP="00BF6D21"/>
    <w:p w14:paraId="4DA697A3" w14:textId="77777777" w:rsidR="00BF6D21" w:rsidRPr="00A0221A" w:rsidRDefault="00BF6D21" w:rsidP="00BF6D21"/>
    <w:p w14:paraId="0B142EA5" w14:textId="77777777" w:rsidR="00BF6D21" w:rsidRPr="00A0221A" w:rsidRDefault="00BF6D21" w:rsidP="00BF6D21"/>
    <w:p w14:paraId="204E2F09" w14:textId="77777777" w:rsidR="00BF6D21" w:rsidRPr="00A0221A" w:rsidRDefault="00BF6D21" w:rsidP="00BF6D21"/>
    <w:p w14:paraId="726F1D7F" w14:textId="77777777" w:rsidR="00BF6D21" w:rsidRPr="00A0221A" w:rsidRDefault="00BF6D21" w:rsidP="00BF6D21"/>
    <w:p w14:paraId="2BCB77F1" w14:textId="77777777" w:rsidR="00BF6D21" w:rsidRPr="00A0221A" w:rsidRDefault="00BF6D21" w:rsidP="00BF6D21"/>
    <w:p w14:paraId="37C5141F" w14:textId="77777777" w:rsidR="00BF6D21" w:rsidRPr="00A0221A" w:rsidRDefault="00BF6D21" w:rsidP="00BF6D21"/>
    <w:p w14:paraId="1EA1AC40" w14:textId="77777777" w:rsidR="00BF6D21" w:rsidRPr="00A0221A" w:rsidRDefault="00BF6D21" w:rsidP="00BF6D21"/>
    <w:p w14:paraId="3B59D590" w14:textId="77777777" w:rsidR="00BF6D21" w:rsidRPr="00A0221A" w:rsidRDefault="00BF6D21" w:rsidP="00BF6D21"/>
    <w:p w14:paraId="0062C5A4" w14:textId="77777777" w:rsidR="00BF6D21" w:rsidRPr="00A0221A" w:rsidRDefault="00BF6D21" w:rsidP="00BF6D21"/>
    <w:p w14:paraId="6844CD43" w14:textId="77777777" w:rsidR="00BF6D21" w:rsidRPr="00A0221A" w:rsidRDefault="00BF6D21" w:rsidP="00BF6D21"/>
    <w:p w14:paraId="32837562" w14:textId="77777777" w:rsidR="00BF6D21" w:rsidRPr="00A0221A" w:rsidRDefault="00BF6D21" w:rsidP="00BF6D21"/>
    <w:p w14:paraId="783B03FE" w14:textId="77777777" w:rsidR="00BF6D21" w:rsidRPr="00A0221A" w:rsidRDefault="00BF6D21" w:rsidP="00BF6D21"/>
    <w:p w14:paraId="0B152DD9" w14:textId="77777777" w:rsidR="00BF6D21" w:rsidRPr="00A0221A" w:rsidRDefault="00BF6D21" w:rsidP="00BF6D21"/>
    <w:p w14:paraId="468C9A00" w14:textId="77777777" w:rsidR="00BF6D21" w:rsidRPr="00A0221A" w:rsidRDefault="00BF6D21" w:rsidP="00BF6D21">
      <w:pPr>
        <w:jc w:val="center"/>
        <w:rPr>
          <w:color w:val="000000"/>
          <w:sz w:val="20"/>
          <w:szCs w:val="20"/>
        </w:rPr>
      </w:pPr>
      <w:r w:rsidRPr="00A0221A">
        <w:rPr>
          <w:color w:val="000000"/>
          <w:sz w:val="20"/>
          <w:szCs w:val="20"/>
        </w:rPr>
        <w:t>Table S2:  Positivity rate of COVID-19 swab test with respect to interaction between immigration terciles and income quintiles</w:t>
      </w:r>
    </w:p>
    <w:p w14:paraId="1AFCC65F" w14:textId="77777777" w:rsidR="00BF6D21" w:rsidRPr="00A0221A" w:rsidRDefault="00BF6D21" w:rsidP="00BF6D21">
      <w:pPr>
        <w:jc w:val="center"/>
        <w:rPr>
          <w:color w:val="000000"/>
          <w:sz w:val="20"/>
          <w:szCs w:val="20"/>
        </w:rPr>
      </w:pPr>
    </w:p>
    <w:p w14:paraId="6E52F237" w14:textId="77777777" w:rsidR="00BF6D21" w:rsidRPr="00A0221A" w:rsidRDefault="00BF6D21" w:rsidP="00BF6D21"/>
    <w:tbl>
      <w:tblPr>
        <w:tblW w:w="120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7"/>
        <w:gridCol w:w="1821"/>
        <w:gridCol w:w="1450"/>
        <w:gridCol w:w="1450"/>
        <w:gridCol w:w="1450"/>
        <w:gridCol w:w="1450"/>
        <w:gridCol w:w="1450"/>
        <w:gridCol w:w="1450"/>
      </w:tblGrid>
      <w:tr w:rsidR="00BF6D21" w:rsidRPr="00A0221A" w14:paraId="5D188927" w14:textId="77777777" w:rsidTr="008D4B2B">
        <w:trPr>
          <w:cantSplit/>
          <w:tblHeader/>
        </w:trPr>
        <w:tc>
          <w:tcPr>
            <w:tcW w:w="3398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2321A9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580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CF5000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OVID-19 swab test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093CD05E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  <w:p w14:paraId="7D125ABF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  <w:p w14:paraId="443055DA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  <w:p w14:paraId="0D5A5C4C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t>P-value</w:t>
            </w:r>
            <w:r w:rsidRPr="00A0221A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9389C1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</w:tr>
      <w:tr w:rsidR="00BF6D21" w:rsidRPr="00A0221A" w14:paraId="4AF3B63D" w14:textId="77777777" w:rsidTr="008D4B2B">
        <w:trPr>
          <w:cantSplit/>
          <w:tblHeader/>
        </w:trPr>
        <w:tc>
          <w:tcPr>
            <w:tcW w:w="3398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52876B" w14:textId="77777777" w:rsidR="00BF6D21" w:rsidRPr="00A0221A" w:rsidRDefault="00BF6D21" w:rsidP="008D4B2B">
            <w:pPr>
              <w:keepNext/>
              <w:adjustRightInd w:val="0"/>
            </w:pP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21DD14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egative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2B0D7F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ositive</w:t>
            </w: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AB1BB0C" w14:textId="77777777" w:rsidR="00BF6D21" w:rsidRPr="00A0221A" w:rsidRDefault="00BF6D21" w:rsidP="008D4B2B">
            <w:pPr>
              <w:keepNext/>
              <w:adjustRightInd w:val="0"/>
              <w:jc w:val="right"/>
            </w:pPr>
          </w:p>
        </w:tc>
        <w:tc>
          <w:tcPr>
            <w:tcW w:w="14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618338" w14:textId="77777777" w:rsidR="00BF6D21" w:rsidRPr="00A0221A" w:rsidRDefault="00BF6D21" w:rsidP="008D4B2B">
            <w:pPr>
              <w:keepNext/>
              <w:adjustRightInd w:val="0"/>
            </w:pPr>
          </w:p>
        </w:tc>
      </w:tr>
      <w:tr w:rsidR="00BF6D21" w:rsidRPr="00A0221A" w14:paraId="409E0AE9" w14:textId="77777777" w:rsidTr="008D4B2B">
        <w:trPr>
          <w:cantSplit/>
          <w:tblHeader/>
        </w:trPr>
        <w:tc>
          <w:tcPr>
            <w:tcW w:w="3398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A31329" w14:textId="77777777" w:rsidR="00BF6D21" w:rsidRPr="00A0221A" w:rsidRDefault="00BF6D21" w:rsidP="008D4B2B">
            <w:pPr>
              <w:keepNext/>
              <w:adjustRightInd w:val="0"/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22CCEF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1CB9C7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ow Percent (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0FE6AD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115D74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ow Percent (%)</w:t>
            </w:r>
          </w:p>
        </w:tc>
        <w:tc>
          <w:tcPr>
            <w:tcW w:w="14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E3B067A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746045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</w:tr>
      <w:tr w:rsidR="00BF6D21" w:rsidRPr="00A0221A" w14:paraId="709E6FEC" w14:textId="77777777" w:rsidTr="008D4B2B">
        <w:trPr>
          <w:cantSplit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5704E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ncome Quintile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203C6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mmigration terciles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D7BFE9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337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EA2696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8.83%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D71346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0B228C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17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91E97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575681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341</w:t>
            </w:r>
          </w:p>
        </w:tc>
      </w:tr>
      <w:tr w:rsidR="00BF6D21" w:rsidRPr="00A0221A" w14:paraId="53BB5C4F" w14:textId="77777777" w:rsidTr="008D4B2B">
        <w:trPr>
          <w:cantSplit/>
        </w:trPr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8A181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(=lowest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89393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1(=lowest </w:t>
            </w:r>
            <w:proofErr w:type="gramStart"/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oreign born</w:t>
            </w:r>
            <w:proofErr w:type="gramEnd"/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population)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6253B4" w14:textId="77777777" w:rsidR="00BF6D21" w:rsidRPr="00A0221A" w:rsidRDefault="00BF6D21" w:rsidP="008D4B2B">
            <w:pPr>
              <w:keepNext/>
              <w:adjustRightInd w:val="0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321069" w14:textId="77777777" w:rsidR="00BF6D21" w:rsidRPr="00A0221A" w:rsidRDefault="00BF6D21" w:rsidP="008D4B2B">
            <w:pPr>
              <w:keepNext/>
              <w:adjustRightInd w:val="0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AC54D3" w14:textId="77777777" w:rsidR="00BF6D21" w:rsidRPr="00A0221A" w:rsidRDefault="00BF6D21" w:rsidP="008D4B2B">
            <w:pPr>
              <w:keepNext/>
              <w:adjustRightInd w:val="0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3F03D7" w14:textId="77777777" w:rsidR="00BF6D21" w:rsidRPr="00A0221A" w:rsidRDefault="00BF6D21" w:rsidP="008D4B2B">
            <w:pPr>
              <w:keepNext/>
              <w:adjustRightInd w:val="0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2F2C6" w14:textId="77777777" w:rsidR="00BF6D21" w:rsidRPr="00A0221A" w:rsidRDefault="00BF6D21" w:rsidP="008D4B2B">
            <w:pPr>
              <w:keepNext/>
              <w:adjustRightInd w:val="0"/>
              <w:jc w:val="right"/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&lt;0.0001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A85B18" w14:textId="77777777" w:rsidR="00BF6D21" w:rsidRPr="00A0221A" w:rsidRDefault="00BF6D21" w:rsidP="008D4B2B">
            <w:pPr>
              <w:keepNext/>
              <w:adjustRightInd w:val="0"/>
            </w:pPr>
          </w:p>
        </w:tc>
      </w:tr>
      <w:tr w:rsidR="00BF6D21" w:rsidRPr="00A0221A" w14:paraId="244ED3ED" w14:textId="77777777" w:rsidTr="008D4B2B">
        <w:trPr>
          <w:cantSplit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120EC" w14:textId="77777777" w:rsidR="00BF6D21" w:rsidRPr="00A0221A" w:rsidRDefault="00BF6D21" w:rsidP="008D4B2B">
            <w:pPr>
              <w:keepNext/>
              <w:adjustRightInd w:val="0"/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8D433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2199E5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56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19B937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7.3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E33058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C2971B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.66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BB94E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70BEA6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636</w:t>
            </w:r>
          </w:p>
        </w:tc>
      </w:tr>
      <w:tr w:rsidR="00BF6D21" w:rsidRPr="00A0221A" w14:paraId="46CC5161" w14:textId="77777777" w:rsidTr="008D4B2B">
        <w:trPr>
          <w:cantSplit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24FB0B" w14:textId="77777777" w:rsidR="00BF6D21" w:rsidRPr="00A0221A" w:rsidRDefault="00BF6D21" w:rsidP="008D4B2B">
            <w:pPr>
              <w:adjustRightInd w:val="0"/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FCDEE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4C03E6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196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3E3943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5.86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27ADB6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5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3FF369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4.14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69EA40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4C4A54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2486</w:t>
            </w:r>
          </w:p>
        </w:tc>
      </w:tr>
      <w:tr w:rsidR="00BF6D21" w:rsidRPr="00A0221A" w14:paraId="4FC830EE" w14:textId="77777777" w:rsidTr="008D4B2B">
        <w:trPr>
          <w:cantSplit/>
        </w:trPr>
        <w:tc>
          <w:tcPr>
            <w:tcW w:w="15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AE06A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004BE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A2DCBE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70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FB3832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9.15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A7A177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EA4120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0.85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D13BDF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&lt;0.000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F2AC48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709</w:t>
            </w:r>
          </w:p>
        </w:tc>
      </w:tr>
      <w:tr w:rsidR="00BF6D21" w:rsidRPr="00A0221A" w14:paraId="5B823CD0" w14:textId="77777777" w:rsidTr="008D4B2B">
        <w:trPr>
          <w:cantSplit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09EE15" w14:textId="77777777" w:rsidR="00BF6D21" w:rsidRPr="00A0221A" w:rsidRDefault="00BF6D21" w:rsidP="008D4B2B">
            <w:pPr>
              <w:keepNext/>
              <w:adjustRightInd w:val="0"/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F6A60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A0E167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47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F4286E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8.45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BFA8C1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B9AEB4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55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0313E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1DE90D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4851</w:t>
            </w:r>
          </w:p>
        </w:tc>
      </w:tr>
      <w:tr w:rsidR="00BF6D21" w:rsidRPr="00A0221A" w14:paraId="50FAF94C" w14:textId="77777777" w:rsidTr="008D4B2B">
        <w:trPr>
          <w:cantSplit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3CE08" w14:textId="77777777" w:rsidR="00BF6D21" w:rsidRPr="00A0221A" w:rsidRDefault="00BF6D21" w:rsidP="008D4B2B">
            <w:pPr>
              <w:adjustRightInd w:val="0"/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3D3E9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4564AA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1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33B17E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7.44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2CD930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4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94B292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.56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93645B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7DBE50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358</w:t>
            </w:r>
          </w:p>
        </w:tc>
      </w:tr>
      <w:tr w:rsidR="00BF6D21" w:rsidRPr="00A0221A" w14:paraId="0D13DD40" w14:textId="77777777" w:rsidTr="008D4B2B">
        <w:trPr>
          <w:cantSplit/>
        </w:trPr>
        <w:tc>
          <w:tcPr>
            <w:tcW w:w="15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ACABA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800D8C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9494BF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89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1B118B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8.89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7CD724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564B29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11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8E1784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0.077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2928EC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02</w:t>
            </w:r>
          </w:p>
        </w:tc>
      </w:tr>
      <w:tr w:rsidR="00BF6D21" w:rsidRPr="00A0221A" w14:paraId="7F705983" w14:textId="77777777" w:rsidTr="008D4B2B">
        <w:trPr>
          <w:cantSplit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B88EF" w14:textId="77777777" w:rsidR="00BF6D21" w:rsidRPr="00A0221A" w:rsidRDefault="00BF6D21" w:rsidP="008D4B2B">
            <w:pPr>
              <w:keepNext/>
              <w:adjustRightInd w:val="0"/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12ADE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B64BA8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625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81510A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8.47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0E9A6B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46ADAC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53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17F2A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F86CBD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6353</w:t>
            </w:r>
          </w:p>
        </w:tc>
      </w:tr>
      <w:tr w:rsidR="00BF6D21" w:rsidRPr="00A0221A" w14:paraId="15F4F5F1" w14:textId="77777777" w:rsidTr="008D4B2B">
        <w:trPr>
          <w:cantSplit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26E20A" w14:textId="77777777" w:rsidR="00BF6D21" w:rsidRPr="00A0221A" w:rsidRDefault="00BF6D21" w:rsidP="008D4B2B">
            <w:pPr>
              <w:adjustRightInd w:val="0"/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A5F64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EA5D4A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625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09B12E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8.19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DF0E9F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1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40CC98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81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F5AD1A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FE75AB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6367</w:t>
            </w:r>
          </w:p>
        </w:tc>
      </w:tr>
      <w:tr w:rsidR="00BF6D21" w:rsidRPr="00A0221A" w14:paraId="3673EB40" w14:textId="77777777" w:rsidTr="008D4B2B">
        <w:trPr>
          <w:cantSplit/>
        </w:trPr>
        <w:tc>
          <w:tcPr>
            <w:tcW w:w="15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BE9B3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17F5A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CF54F9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659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FB8D8D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8.93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7243CD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9FC054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07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A21A7B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&lt;0.000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DE8A7F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677</w:t>
            </w:r>
          </w:p>
        </w:tc>
      </w:tr>
      <w:tr w:rsidR="00BF6D21" w:rsidRPr="00A0221A" w14:paraId="4FD5A6AC" w14:textId="77777777" w:rsidTr="008D4B2B">
        <w:trPr>
          <w:cantSplit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4CA2C" w14:textId="77777777" w:rsidR="00BF6D21" w:rsidRPr="00A0221A" w:rsidRDefault="00BF6D21" w:rsidP="008D4B2B">
            <w:pPr>
              <w:keepNext/>
              <w:adjustRightInd w:val="0"/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CBE3E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3B3C92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768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8F842F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8.44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CEBC11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11AC78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56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25EB1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C7AA1B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7808</w:t>
            </w:r>
          </w:p>
        </w:tc>
      </w:tr>
      <w:tr w:rsidR="00BF6D21" w:rsidRPr="00A0221A" w14:paraId="61DAA188" w14:textId="77777777" w:rsidTr="008D4B2B">
        <w:trPr>
          <w:cantSplit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67FEA8" w14:textId="77777777" w:rsidR="00BF6D21" w:rsidRPr="00A0221A" w:rsidRDefault="00BF6D21" w:rsidP="008D4B2B">
            <w:pPr>
              <w:adjustRightInd w:val="0"/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15BA1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451F35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475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CB0780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8.16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EB8BC6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5DEF57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84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B3B039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7C6FD3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4848</w:t>
            </w:r>
          </w:p>
        </w:tc>
      </w:tr>
      <w:tr w:rsidR="00BF6D21" w:rsidRPr="00A0221A" w14:paraId="58E136F8" w14:textId="77777777" w:rsidTr="008D4B2B">
        <w:trPr>
          <w:cantSplit/>
        </w:trPr>
        <w:tc>
          <w:tcPr>
            <w:tcW w:w="15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3BADF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5(=highest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D4B608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583384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826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BD03EE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9.18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4C850D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98F10D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0.82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647BCE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0.000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EE5FE2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8330</w:t>
            </w:r>
          </w:p>
        </w:tc>
      </w:tr>
      <w:tr w:rsidR="00BF6D21" w:rsidRPr="00A0221A" w14:paraId="48B0DF28" w14:textId="77777777" w:rsidTr="008D4B2B">
        <w:trPr>
          <w:cantSplit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6A813" w14:textId="77777777" w:rsidR="00BF6D21" w:rsidRPr="00A0221A" w:rsidRDefault="00BF6D21" w:rsidP="008D4B2B">
            <w:pPr>
              <w:keepNext/>
              <w:adjustRightInd w:val="0"/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AD4E4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760F90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298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FCDE5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8.80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AA813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9ED199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20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B9541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F99AB4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3142</w:t>
            </w:r>
          </w:p>
        </w:tc>
      </w:tr>
      <w:tr w:rsidR="00BF6D21" w:rsidRPr="00A0221A" w14:paraId="39C1ECC6" w14:textId="77777777" w:rsidTr="008D4B2B">
        <w:trPr>
          <w:cantSplit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DCD6F" w14:textId="77777777" w:rsidR="00BF6D21" w:rsidRPr="00A0221A" w:rsidRDefault="00BF6D21" w:rsidP="008D4B2B">
            <w:pPr>
              <w:keepNext/>
              <w:adjustRightInd w:val="0"/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EF53D" w14:textId="77777777" w:rsidR="00BF6D21" w:rsidRPr="00A0221A" w:rsidRDefault="00BF6D21" w:rsidP="008D4B2B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(=highest foreign-born populatio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C2FDCE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35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F76BD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8.33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B259F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6F335C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67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1207CB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1D981" w14:textId="77777777" w:rsidR="00BF6D21" w:rsidRPr="00A0221A" w:rsidRDefault="00BF6D21" w:rsidP="008D4B2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2396</w:t>
            </w:r>
          </w:p>
        </w:tc>
      </w:tr>
      <w:tr w:rsidR="00BF6D21" w:rsidRPr="00A0221A" w14:paraId="6ABB2A5C" w14:textId="77777777" w:rsidTr="008D4B2B">
        <w:trPr>
          <w:cantSplit/>
        </w:trPr>
        <w:tc>
          <w:tcPr>
            <w:tcW w:w="339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A549A2" w14:textId="77777777" w:rsidR="00BF6D21" w:rsidRPr="00A0221A" w:rsidRDefault="00BF6D21" w:rsidP="008D4B2B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06C6A8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80575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001012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98.02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7551BE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629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CD9945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1.98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07DF590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4254C6" w14:textId="77777777" w:rsidR="00BF6D21" w:rsidRPr="00A0221A" w:rsidRDefault="00BF6D21" w:rsidP="008D4B2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0221A">
              <w:rPr>
                <w:rFonts w:ascii="Arial" w:hAnsi="Arial" w:cs="Arial"/>
                <w:color w:val="000000"/>
                <w:sz w:val="19"/>
                <w:szCs w:val="19"/>
              </w:rPr>
              <w:t>82204</w:t>
            </w:r>
          </w:p>
        </w:tc>
      </w:tr>
    </w:tbl>
    <w:p w14:paraId="29550422" w14:textId="77777777" w:rsidR="00BF6D21" w:rsidRPr="00A0221A" w:rsidRDefault="00BF6D21" w:rsidP="00BF6D21">
      <w:r w:rsidRPr="00A0221A">
        <w:rPr>
          <w:rFonts w:ascii="Arial" w:hAnsi="Arial" w:cs="Arial"/>
          <w:color w:val="4D5156"/>
          <w:sz w:val="21"/>
          <w:szCs w:val="21"/>
          <w:shd w:val="clear" w:color="auto" w:fill="FFFFFF"/>
        </w:rPr>
        <w:t>†</w:t>
      </w:r>
      <w:r w:rsidRPr="00A0221A">
        <w:rPr>
          <w:rFonts w:ascii="Arial" w:hAnsi="Arial" w:cs="Arial"/>
          <w:color w:val="202124"/>
          <w:sz w:val="16"/>
          <w:szCs w:val="16"/>
          <w:shd w:val="clear" w:color="auto" w:fill="FFFFFF"/>
        </w:rPr>
        <w:t xml:space="preserve"> </w:t>
      </w:r>
      <w:r w:rsidRPr="00A0221A">
        <w:t xml:space="preserve">P-value assesses the existence of linear trend in increasing positivity rate of COVID-19 swab test with increase in foreign-born population within each income quintile. </w:t>
      </w:r>
    </w:p>
    <w:p w14:paraId="3D8C57BB" w14:textId="77777777" w:rsidR="00BF6D21" w:rsidRDefault="00BF6D21" w:rsidP="00BF6D21">
      <w:r w:rsidRPr="00A0221A">
        <w:t>N = 82204 in this table (N = 83443 in Tables 1, 2, and 3) because missing data for immigration and income were removed prior to the analysis presented here</w:t>
      </w:r>
    </w:p>
    <w:p w14:paraId="06511E4B" w14:textId="77777777" w:rsidR="00BF6D21" w:rsidRDefault="00BF6D21"/>
    <w:sectPr w:rsidR="00BF6D21" w:rsidSect="00573F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D21"/>
    <w:rsid w:val="00032697"/>
    <w:rsid w:val="00034446"/>
    <w:rsid w:val="000E2F2A"/>
    <w:rsid w:val="001A1715"/>
    <w:rsid w:val="0025207F"/>
    <w:rsid w:val="0026322E"/>
    <w:rsid w:val="002B6015"/>
    <w:rsid w:val="002F3C71"/>
    <w:rsid w:val="0032768C"/>
    <w:rsid w:val="00330EA7"/>
    <w:rsid w:val="00351496"/>
    <w:rsid w:val="00417E57"/>
    <w:rsid w:val="004325A8"/>
    <w:rsid w:val="004B6494"/>
    <w:rsid w:val="004C2AFE"/>
    <w:rsid w:val="004D2516"/>
    <w:rsid w:val="00531195"/>
    <w:rsid w:val="005416B0"/>
    <w:rsid w:val="00566DAB"/>
    <w:rsid w:val="00573F9B"/>
    <w:rsid w:val="00593EB1"/>
    <w:rsid w:val="005A1B5F"/>
    <w:rsid w:val="005A4647"/>
    <w:rsid w:val="005B19AC"/>
    <w:rsid w:val="00642026"/>
    <w:rsid w:val="00652DEB"/>
    <w:rsid w:val="00660777"/>
    <w:rsid w:val="006E5E47"/>
    <w:rsid w:val="006F042B"/>
    <w:rsid w:val="00701BA0"/>
    <w:rsid w:val="00710FBF"/>
    <w:rsid w:val="00713C80"/>
    <w:rsid w:val="007171FC"/>
    <w:rsid w:val="007334B9"/>
    <w:rsid w:val="00770E53"/>
    <w:rsid w:val="00782AEE"/>
    <w:rsid w:val="00785DE1"/>
    <w:rsid w:val="007A1C02"/>
    <w:rsid w:val="007B4C6C"/>
    <w:rsid w:val="007C3737"/>
    <w:rsid w:val="007F78C4"/>
    <w:rsid w:val="00800504"/>
    <w:rsid w:val="00800B3A"/>
    <w:rsid w:val="00834029"/>
    <w:rsid w:val="00884FF2"/>
    <w:rsid w:val="00885E05"/>
    <w:rsid w:val="008A652E"/>
    <w:rsid w:val="008D633B"/>
    <w:rsid w:val="008E1CE6"/>
    <w:rsid w:val="008F0ABD"/>
    <w:rsid w:val="009A6561"/>
    <w:rsid w:val="009B560F"/>
    <w:rsid w:val="00A2158C"/>
    <w:rsid w:val="00A23DE1"/>
    <w:rsid w:val="00A60821"/>
    <w:rsid w:val="00A64C0A"/>
    <w:rsid w:val="00A93C11"/>
    <w:rsid w:val="00AA7684"/>
    <w:rsid w:val="00AD40C7"/>
    <w:rsid w:val="00B14238"/>
    <w:rsid w:val="00B506F5"/>
    <w:rsid w:val="00B61D14"/>
    <w:rsid w:val="00BE1087"/>
    <w:rsid w:val="00BF139C"/>
    <w:rsid w:val="00BF52D6"/>
    <w:rsid w:val="00BF6D21"/>
    <w:rsid w:val="00C23601"/>
    <w:rsid w:val="00C363B1"/>
    <w:rsid w:val="00C637F9"/>
    <w:rsid w:val="00C81BAD"/>
    <w:rsid w:val="00D00BB7"/>
    <w:rsid w:val="00DA47C4"/>
    <w:rsid w:val="00DB5B85"/>
    <w:rsid w:val="00E068CF"/>
    <w:rsid w:val="00E47982"/>
    <w:rsid w:val="00E552A7"/>
    <w:rsid w:val="00E86F57"/>
    <w:rsid w:val="00EC7A36"/>
    <w:rsid w:val="00F46BB8"/>
    <w:rsid w:val="00F7231D"/>
    <w:rsid w:val="00FB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4214D"/>
  <w15:chartTrackingRefBased/>
  <w15:docId w15:val="{8A5B0C0E-B878-5E40-8BFC-370452F6A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en O'Neill</dc:creator>
  <cp:keywords/>
  <dc:description/>
  <cp:lastModifiedBy>Braden O'Neill</cp:lastModifiedBy>
  <cp:revision>1</cp:revision>
  <dcterms:created xsi:type="dcterms:W3CDTF">2022-04-04T16:30:00Z</dcterms:created>
  <dcterms:modified xsi:type="dcterms:W3CDTF">2022-04-04T16:31:00Z</dcterms:modified>
</cp:coreProperties>
</file>